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080"/>
        <w:gridCol w:w="1170"/>
        <w:gridCol w:w="1170"/>
        <w:gridCol w:w="900"/>
        <w:gridCol w:w="1080"/>
        <w:gridCol w:w="1080"/>
        <w:gridCol w:w="1080"/>
        <w:gridCol w:w="1170"/>
        <w:gridCol w:w="900"/>
      </w:tblGrid>
      <w:tr w:rsidR="00CA1ACE" w:rsidRPr="00082B65" w14:paraId="27BDA2F6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016CF4" w14:textId="55CBE709" w:rsidR="00CA1ACE" w:rsidRPr="00082B65" w:rsidRDefault="00CA1ACE" w:rsidP="00AC70C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5900C7">
              <w:rPr>
                <w:b/>
                <w:bCs/>
                <w:color w:val="000000"/>
                <w:sz w:val="18"/>
                <w:szCs w:val="18"/>
              </w:rPr>
              <w:t>7</w:t>
            </w:r>
            <w:r w:rsidRPr="00082B65">
              <w:rPr>
                <w:b/>
                <w:bCs/>
                <w:color w:val="000000"/>
                <w:sz w:val="18"/>
                <w:szCs w:val="18"/>
              </w:rPr>
              <w:t xml:space="preserve"> Table. Visit 2 participants’ characteristics across quartiles of age acceleration for midlife Tanaka’s and </w:t>
            </w:r>
            <w:proofErr w:type="spellStart"/>
            <w:r w:rsidRPr="00082B65">
              <w:rPr>
                <w:b/>
                <w:bCs/>
                <w:color w:val="000000"/>
                <w:sz w:val="18"/>
                <w:szCs w:val="18"/>
              </w:rPr>
              <w:t>Sathyan’s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082B65">
              <w:rPr>
                <w:b/>
                <w:bCs/>
                <w:color w:val="000000"/>
                <w:sz w:val="18"/>
                <w:szCs w:val="18"/>
              </w:rPr>
              <w:t>PACs;</w:t>
            </w:r>
            <w:proofErr w:type="gramEnd"/>
            <w:r w:rsidRPr="00082B65">
              <w:rPr>
                <w:b/>
                <w:bCs/>
                <w:color w:val="000000"/>
                <w:sz w:val="18"/>
                <w:szCs w:val="18"/>
              </w:rPr>
              <w:t xml:space="preserve"> ARIC</w:t>
            </w:r>
          </w:p>
        </w:tc>
      </w:tr>
      <w:tr w:rsidR="00CA1ACE" w:rsidRPr="00082B65" w14:paraId="3D7D2BD9" w14:textId="77777777" w:rsidTr="008B3BA2">
        <w:trPr>
          <w:trHeight w:val="20"/>
        </w:trPr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746F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A196" w14:textId="77777777" w:rsidR="00CA1ACE" w:rsidRPr="00082B65" w:rsidRDefault="00CA1ACE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midlife Tanaka's PAC</w:t>
            </w:r>
          </w:p>
        </w:tc>
        <w:tc>
          <w:tcPr>
            <w:tcW w:w="531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DA79" w14:textId="77777777" w:rsidR="00CA1ACE" w:rsidRPr="00082B65" w:rsidRDefault="00CA1ACE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 xml:space="preserve">midlife </w:t>
            </w:r>
            <w:proofErr w:type="spellStart"/>
            <w:r w:rsidRPr="00082B65">
              <w:rPr>
                <w:b/>
                <w:bCs/>
                <w:color w:val="000000"/>
                <w:sz w:val="18"/>
                <w:szCs w:val="18"/>
              </w:rPr>
              <w:t>Sathyan's</w:t>
            </w:r>
            <w:proofErr w:type="spellEnd"/>
            <w:r w:rsidRPr="00082B65">
              <w:rPr>
                <w:b/>
                <w:bCs/>
                <w:color w:val="000000"/>
                <w:sz w:val="18"/>
                <w:szCs w:val="18"/>
              </w:rPr>
              <w:t xml:space="preserve"> PAC</w:t>
            </w:r>
          </w:p>
        </w:tc>
      </w:tr>
      <w:tr w:rsidR="00CA1ACE" w:rsidRPr="00082B65" w14:paraId="1412B7AD" w14:textId="77777777" w:rsidTr="008B3BA2">
        <w:trPr>
          <w:trHeight w:val="20"/>
        </w:trPr>
        <w:tc>
          <w:tcPr>
            <w:tcW w:w="23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0026" w14:textId="77777777" w:rsidR="00CA1ACE" w:rsidRPr="00082B65" w:rsidRDefault="00CA1ACE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CE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1 </w:t>
            </w:r>
          </w:p>
          <w:p w14:paraId="4ECA5B5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6C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2 </w:t>
            </w:r>
          </w:p>
          <w:p w14:paraId="4A2C1F0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0E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3 </w:t>
            </w:r>
          </w:p>
          <w:p w14:paraId="7F57F38B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09B7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4 </w:t>
            </w:r>
          </w:p>
          <w:p w14:paraId="30AC92D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90D9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value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732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1 </w:t>
            </w:r>
          </w:p>
          <w:p w14:paraId="7B0FC25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BB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2 </w:t>
            </w:r>
          </w:p>
          <w:p w14:paraId="75B821E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959B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3 </w:t>
            </w:r>
          </w:p>
          <w:p w14:paraId="2F4A35C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371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4 </w:t>
            </w:r>
          </w:p>
          <w:p w14:paraId="17E2A4D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=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082B65">
              <w:rPr>
                <w:color w:val="000000"/>
                <w:sz w:val="18"/>
                <w:szCs w:val="18"/>
              </w:rPr>
              <w:t>192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6F6" w14:textId="77777777" w:rsidR="00CA1ACE" w:rsidRPr="00082B65" w:rsidRDefault="00CA1ACE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Pr="00082B65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value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A1ACE" w:rsidRPr="00082B65" w14:paraId="4CAC7E8E" w14:textId="77777777" w:rsidTr="008B3BA2">
        <w:trPr>
          <w:trHeight w:val="20"/>
        </w:trPr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883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ge acceleration</w:t>
            </w:r>
            <w:r>
              <w:rPr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A1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-16.7 to -2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14C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-1.9 to -0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FE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-0.1 to +1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36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+1.8 to +28.4</w:t>
            </w: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D173460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E8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-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8 to -1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AC2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7 to -0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7E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1 to +1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F1C4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6 to +24.0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A2B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B3BA2" w:rsidRPr="00082B65" w14:paraId="66FE8EDE" w14:textId="77777777" w:rsidTr="008B3BA2">
        <w:trPr>
          <w:trHeight w:val="20"/>
        </w:trPr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C50F8B" w14:textId="2B2558BE" w:rsidR="008B3BA2" w:rsidRPr="00082B65" w:rsidRDefault="008B3BA2" w:rsidP="00AC70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ge acceleration, years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F22B87" w14:textId="41363EC0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7CA053" w14:textId="4C1A1D59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1F7888" w14:textId="4BCB1781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5FADED" w14:textId="7C94A47B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A069F6" w14:textId="77777777" w:rsidR="008B3BA2" w:rsidRPr="00082B65" w:rsidRDefault="008B3BA2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DEECA" w14:textId="688A8484" w:rsidR="008B3BA2" w:rsidRPr="00082B65" w:rsidRDefault="008B3BA2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8E8EDA" w14:textId="232B6BD0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0B2860" w14:textId="4AFB4FE9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18A2ED" w14:textId="46205B24" w:rsidR="008B3BA2" w:rsidRPr="00082B65" w:rsidRDefault="008B3BA2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2F0C7A" w14:textId="77777777" w:rsidR="008B3BA2" w:rsidRPr="00082B65" w:rsidRDefault="008B3BA2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1FCB1274" w14:textId="77777777" w:rsidTr="008B3BA2">
        <w:trPr>
          <w:trHeight w:val="20"/>
        </w:trPr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A80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hronological age, years (SD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ECF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8.3 (5.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AFF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8.1 (5.7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10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7.6 (5.6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7D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8.2 (5.6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815" w14:textId="3112063A" w:rsidR="00CA1ACE" w:rsidRPr="00082B65" w:rsidRDefault="00852746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84D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8.2 (5.5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5E10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7.9 (5.7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F94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1 (5.8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39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8.2 (5.9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E76" w14:textId="1B85B996" w:rsidR="00CA1ACE" w:rsidRPr="00082B65" w:rsidRDefault="00CA1ACE" w:rsidP="00852746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 w:rsidR="00852746">
              <w:rPr>
                <w:rFonts w:eastAsiaTheme="minorEastAsia"/>
                <w:color w:val="000000"/>
                <w:sz w:val="18"/>
                <w:szCs w:val="18"/>
              </w:rPr>
              <w:t>295</w:t>
            </w:r>
          </w:p>
        </w:tc>
      </w:tr>
      <w:tr w:rsidR="00CA1ACE" w:rsidRPr="00082B65" w14:paraId="0EFF9FA8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0F6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Female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688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974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33EB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FE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FA5" w14:textId="742D7326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2</w:t>
            </w:r>
            <w:r w:rsidR="0085274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036A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527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31F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0D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29F" w14:textId="0EA779D6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74AFD351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A71A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hite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7DB1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C2D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69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4F5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F845" w14:textId="49F9B220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61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73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FC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0BD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D0B" w14:textId="0B3355FD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72DFC517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23D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ducation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2B9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E67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BED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9A03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9E7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393" w14:textId="77777777" w:rsidR="00CA1ACE" w:rsidRPr="00082B65" w:rsidRDefault="00CA1ACE" w:rsidP="00AC70CF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9462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F3E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4DD7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15A9" w14:textId="77777777" w:rsidR="00CA1ACE" w:rsidRPr="00082B65" w:rsidRDefault="00CA1ACE" w:rsidP="00AC70CF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CA1ACE" w:rsidRPr="00082B65" w14:paraId="3427DB54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540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512D5C">
              <w:rPr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&lt;H</w:t>
            </w:r>
            <w:r w:rsidRPr="00512D5C">
              <w:rPr>
                <w:color w:val="000000"/>
                <w:sz w:val="18"/>
                <w:szCs w:val="18"/>
              </w:rPr>
              <w:t>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F5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EA0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EA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FF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5944" w14:textId="4B766EA7" w:rsidR="00CA1ACE" w:rsidRPr="00082B65" w:rsidRDefault="00852746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3C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4B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FDD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AE7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ECAF" w14:textId="4B141D96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.04</w:t>
            </w:r>
            <w:r w:rsidR="00852746">
              <w:rPr>
                <w:rFonts w:eastAsiaTheme="minorEastAsia"/>
                <w:sz w:val="18"/>
                <w:szCs w:val="18"/>
              </w:rPr>
              <w:t>4</w:t>
            </w:r>
          </w:p>
        </w:tc>
      </w:tr>
      <w:tr w:rsidR="00CA1ACE" w:rsidRPr="00082B65" w14:paraId="1280290E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29D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512D5C">
              <w:rPr>
                <w:color w:val="000000"/>
                <w:sz w:val="18"/>
                <w:szCs w:val="18"/>
              </w:rPr>
              <w:t xml:space="preserve">    High </w:t>
            </w:r>
            <w:r>
              <w:rPr>
                <w:color w:val="000000"/>
                <w:sz w:val="18"/>
                <w:szCs w:val="18"/>
              </w:rPr>
              <w:t xml:space="preserve">school/vocation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6DB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E8E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0DFB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403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0BEB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7F8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783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54C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66E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9A23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714B4CD7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69F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512D5C">
              <w:rPr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05D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2E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5C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616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EEFA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8C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8F7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18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EA95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0C01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12B12EFC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312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BMI, kg/m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082B65">
              <w:rPr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A3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9.0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EF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8.5 (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545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8.3 (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74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7.8 (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B20" w14:textId="197FC8CC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AFE" w14:textId="23E26AA9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2</w:t>
            </w:r>
            <w:r w:rsidR="00DE60E3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6DF" w14:textId="4022A09F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5</w:t>
            </w:r>
            <w:r w:rsidR="00DE60E3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67C" w14:textId="0B78DBB1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3</w:t>
            </w:r>
            <w:r w:rsidR="00DE60E3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4FC" w14:textId="3690C64E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5</w:t>
            </w:r>
            <w:r w:rsidR="00DE60E3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B64" w14:textId="56470290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&lt;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001</w:t>
            </w:r>
          </w:p>
        </w:tc>
      </w:tr>
      <w:tr w:rsidR="00CA1ACE" w:rsidRPr="00082B65" w14:paraId="6E2046CA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35A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moking status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A50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800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924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EB4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AD6B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FCA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434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757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7664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F60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</w:tr>
      <w:tr w:rsidR="00CA1ACE" w:rsidRPr="00082B65" w14:paraId="2FE66CCF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951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Current smo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50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05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D58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50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66E" w14:textId="7D3A40F3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9AFE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4BB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756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A13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377C" w14:textId="3EDAA709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A1ACE" w:rsidRPr="00082B65" w14:paraId="4B97CCBF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618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Former smo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8D7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CF1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56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18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1570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208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64C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70E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C14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CD67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186414F4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D8C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Never smo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56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34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C3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DB02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3.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B651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C0E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4BA0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3177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4AC4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254E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4A746DB6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288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ack-years of smoking among ever smokers</w:t>
            </w:r>
            <w:r>
              <w:rPr>
                <w:color w:val="000000"/>
                <w:sz w:val="18"/>
                <w:szCs w:val="18"/>
              </w:rPr>
              <w:t>, pack-years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69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7.8 (2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13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8.7 (2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05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1.1 (2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718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3.2 (2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4A6" w14:textId="6546C861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728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8.0 </w:t>
            </w: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(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CE6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3 (2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4C8F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7 (2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E45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3 (2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D27" w14:textId="67820F59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&lt;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001</w:t>
            </w:r>
          </w:p>
        </w:tc>
      </w:tr>
      <w:tr w:rsidR="00CA1ACE" w:rsidRPr="00082B65" w14:paraId="1BFB19DB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AFF6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lcohol intake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032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381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7CC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15F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F31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829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C07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25B0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CCE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9B1" w14:textId="77777777" w:rsidR="00CA1ACE" w:rsidRPr="00082B65" w:rsidRDefault="00CA1ACE" w:rsidP="00AC70CF">
            <w:pPr>
              <w:jc w:val="center"/>
              <w:rPr>
                <w:sz w:val="18"/>
                <w:szCs w:val="18"/>
              </w:rPr>
            </w:pPr>
          </w:p>
        </w:tc>
      </w:tr>
      <w:tr w:rsidR="00CA1ACE" w:rsidRPr="00082B65" w14:paraId="5BE7829B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B862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Current drin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891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A8A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27E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679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450" w14:textId="0393A892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1</w:t>
            </w:r>
            <w:r w:rsidR="0085274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B93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948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F7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C6A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1C3" w14:textId="52B69758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016BD24B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A0F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Former drin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4E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B5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4294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96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C44E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284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74C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42E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0CD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B267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1772A36D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58E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Never drin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5C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E2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75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08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07E8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4B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C6A" w14:textId="77777777" w:rsidR="00CA1ACE" w:rsidRPr="00082B65" w:rsidRDefault="00CA1ACE" w:rsidP="00AC70CF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    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0DA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5DE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01BF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CA1ACE" w:rsidRPr="00082B65" w14:paraId="0C27D9B7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586D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hysical activity,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core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208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>2</w:t>
            </w:r>
            <w:r w:rsidRPr="00082B65"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14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>4</w:t>
            </w:r>
            <w:r w:rsidRPr="00082B65"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260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82B65"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6DD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39</w:t>
            </w:r>
            <w:r w:rsidRPr="00082B65"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FEF8" w14:textId="41D8EE8C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 w:rsidR="00852746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4CC7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4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6296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5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460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3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CF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36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BD6" w14:textId="6B3FCC2F" w:rsidR="00CA1ACE" w:rsidRPr="00082B65" w:rsidRDefault="00852746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&lt;0.01</w:t>
            </w:r>
          </w:p>
        </w:tc>
      </w:tr>
      <w:tr w:rsidR="00CA1ACE" w:rsidRPr="00082B65" w14:paraId="2AF10D0F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674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spirin use in the preceding two weeks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A17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083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702E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4E1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25B" w14:textId="09892602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600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8C7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EC6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BA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120C" w14:textId="6D83C2D0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20D3E6D8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C2DA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ver user for hormone replacement therapy (females only)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0D33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1580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9D4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7519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24DD" w14:textId="72D58638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F187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8736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DAD0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403F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6CD5" w14:textId="048AF87A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0CE5DF44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C089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</w:rPr>
              <w:t>Diabetes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405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BA6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9367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AC2C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FCB3" w14:textId="626B039C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</w:t>
            </w:r>
            <w:r w:rsidR="0085274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1F9D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B9E8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B41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137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F47C" w14:textId="3E7666B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62159996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93E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</w:rPr>
              <w:t>Hypertension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06F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29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8508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F22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B346" w14:textId="5F4F5BA9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</w:t>
            </w:r>
            <w:r w:rsidR="0085274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22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0F0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636B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E00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61ED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173</w:t>
            </w:r>
          </w:p>
        </w:tc>
      </w:tr>
      <w:tr w:rsidR="00CA1ACE" w:rsidRPr="00082B65" w14:paraId="643EC52F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FD2F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</w:rPr>
              <w:t>CV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147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EB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7DD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5AC5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71A" w14:textId="027C52CB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1D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FE8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B76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1216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620" w14:textId="7680D48A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CA1ACE" w:rsidRPr="00082B65" w14:paraId="00C6B534" w14:textId="77777777" w:rsidTr="008B3BA2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9AED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GFR, mL/min/1.73 m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82B65">
              <w:rPr>
                <w:color w:val="000000"/>
                <w:sz w:val="18"/>
                <w:szCs w:val="18"/>
              </w:rPr>
              <w:t>(S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63C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98.7 (1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3996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97.4 (1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1D6A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96.3 (1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30E4" w14:textId="77777777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90.2 (19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7C4F" w14:textId="4766A513" w:rsidR="00CA1ACE" w:rsidRPr="00082B65" w:rsidRDefault="00CA1A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C899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1(1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96FD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4(12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0FB2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.6(1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0AD1" w14:textId="77777777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4(19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B4AB" w14:textId="47D7ACE2" w:rsidR="00CA1ACE" w:rsidRPr="00082B65" w:rsidRDefault="00CA1ACE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&lt;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001</w:t>
            </w:r>
          </w:p>
        </w:tc>
      </w:tr>
      <w:tr w:rsidR="00CA1ACE" w:rsidRPr="00082B65" w14:paraId="56C06C80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23E64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Abbreviations: PAC – proteomic aging clock; SD – standard deviation; BMI - body mass index; CVD – cardiovascular disease; eGFR – </w:t>
            </w:r>
            <w:r w:rsidRPr="00082B65">
              <w:rPr>
                <w:sz w:val="18"/>
                <w:szCs w:val="18"/>
              </w:rPr>
              <w:t>estimated glomerular filtration rate.</w:t>
            </w:r>
          </w:p>
        </w:tc>
      </w:tr>
      <w:tr w:rsidR="00CA1ACE" w:rsidRPr="00A906AD" w14:paraId="7BABA203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F5E91" w14:textId="00CD0D01" w:rsidR="00CA1ACE" w:rsidRPr="00A906AD" w:rsidRDefault="00CA1ACE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2738F">
              <w:rPr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>Physic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ctivity at Visit 1 was assessed using a leisure-time sprots index that ranged from 1 to 5. We assumed that physical activity scores </w:t>
            </w:r>
            <w:r w:rsidR="009304CD">
              <w:rPr>
                <w:color w:val="000000"/>
                <w:sz w:val="18"/>
                <w:szCs w:val="18"/>
              </w:rPr>
              <w:t>were</w:t>
            </w:r>
            <w:r>
              <w:rPr>
                <w:color w:val="000000"/>
                <w:sz w:val="18"/>
                <w:szCs w:val="18"/>
              </w:rPr>
              <w:t xml:space="preserve"> the same at Visit 1 and Visit 2. We reported physical activity scores with two decimal places to illustrate the trend more effectively.</w:t>
            </w:r>
          </w:p>
        </w:tc>
      </w:tr>
      <w:tr w:rsidR="00CA1ACE" w:rsidRPr="00082B65" w14:paraId="18E83058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335EB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082B65">
              <w:rPr>
                <w:color w:val="000000"/>
                <w:sz w:val="18"/>
                <w:szCs w:val="18"/>
              </w:rPr>
              <w:t>All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diseases are prevalent diseases.</w:t>
            </w:r>
          </w:p>
        </w:tc>
      </w:tr>
      <w:tr w:rsidR="00CA1ACE" w:rsidRPr="00082B65" w14:paraId="18E617B3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36DC0" w14:textId="77777777" w:rsidR="00CA1ACE" w:rsidRPr="00082B65" w:rsidRDefault="00CA1ACE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082B65">
              <w:rPr>
                <w:color w:val="000000"/>
                <w:sz w:val="18"/>
                <w:szCs w:val="18"/>
              </w:rPr>
              <w:t>P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-values were calculated using chi-square </w:t>
            </w:r>
            <w:r>
              <w:rPr>
                <w:color w:val="000000"/>
                <w:sz w:val="18"/>
                <w:szCs w:val="18"/>
              </w:rPr>
              <w:t xml:space="preserve">tests </w:t>
            </w:r>
            <w:r w:rsidRPr="00082B65">
              <w:rPr>
                <w:color w:val="000000"/>
                <w:sz w:val="18"/>
                <w:szCs w:val="18"/>
              </w:rPr>
              <w:t xml:space="preserve">for categorical variables and using ANOVA </w:t>
            </w:r>
            <w:r>
              <w:rPr>
                <w:color w:val="000000"/>
                <w:sz w:val="18"/>
                <w:szCs w:val="18"/>
              </w:rPr>
              <w:t xml:space="preserve">tests </w:t>
            </w:r>
            <w:r w:rsidRPr="00082B65">
              <w:rPr>
                <w:color w:val="000000"/>
                <w:sz w:val="18"/>
                <w:szCs w:val="18"/>
              </w:rPr>
              <w:t>for continuous variables.</w:t>
            </w:r>
          </w:p>
        </w:tc>
      </w:tr>
    </w:tbl>
    <w:p w14:paraId="1A4CAE19" w14:textId="77777777" w:rsidR="00F2099A" w:rsidRDefault="00F2099A"/>
    <w:sectPr w:rsidR="00F2099A" w:rsidSect="00CA1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ACE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0F6057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76B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0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5F732F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746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BA2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04CD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07501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1ACE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0E3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0B0D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65629"/>
  <w15:chartTrackingRefBased/>
  <w15:docId w15:val="{0E4310C7-D06E-A943-9197-2A4E709F7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AC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7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46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F732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5</cp:revision>
  <dcterms:created xsi:type="dcterms:W3CDTF">2024-08-29T23:20:00Z</dcterms:created>
  <dcterms:modified xsi:type="dcterms:W3CDTF">2024-08-29T23:21:00Z</dcterms:modified>
</cp:coreProperties>
</file>